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77B" w:rsidRDefault="004038E6" w:rsidP="005A3045">
      <w:pPr>
        <w:jc w:val="center"/>
      </w:pPr>
      <w:r>
        <w:rPr>
          <w:noProof/>
          <w:lang w:eastAsia="en-AU"/>
        </w:rPr>
        <w:drawing>
          <wp:inline distT="0" distB="0" distL="0" distR="0" wp14:anchorId="17D1C6BA">
            <wp:extent cx="2066925" cy="4395470"/>
            <wp:effectExtent l="0" t="0" r="952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925" cy="4395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3045" w:rsidRDefault="005A3045" w:rsidP="00752ED7">
      <w:pPr>
        <w:jc w:val="both"/>
      </w:pPr>
      <w:r w:rsidRPr="00752ED7">
        <w:rPr>
          <w:b/>
        </w:rPr>
        <w:t>Fig</w:t>
      </w:r>
      <w:r w:rsidR="004C7B76">
        <w:rPr>
          <w:b/>
        </w:rPr>
        <w:t>ure</w:t>
      </w:r>
      <w:r w:rsidRPr="00752ED7">
        <w:rPr>
          <w:b/>
        </w:rPr>
        <w:t xml:space="preserve"> </w:t>
      </w:r>
      <w:r w:rsidR="00267CED">
        <w:rPr>
          <w:b/>
        </w:rPr>
        <w:t>S2</w:t>
      </w:r>
      <w:bookmarkStart w:id="0" w:name="_GoBack"/>
      <w:bookmarkEnd w:id="0"/>
      <w:r w:rsidRPr="005A3045">
        <w:t xml:space="preserve">.  A DGGE gel (6% acrylamide) of PCR amplified products generated from the DNA extracted from manually collected worms from the abomasal mucosa and sodium hypochlorite washed worms from three sheep. The PCR was carried out </w:t>
      </w:r>
      <w:proofErr w:type="gramStart"/>
      <w:r w:rsidRPr="005A3045">
        <w:t>using</w:t>
      </w:r>
      <w:proofErr w:type="gramEnd"/>
      <w:r w:rsidRPr="005A3045">
        <w:t xml:space="preserve"> the universal bacterial 16S </w:t>
      </w:r>
      <w:proofErr w:type="spellStart"/>
      <w:r w:rsidRPr="005A3045">
        <w:t>rRNA</w:t>
      </w:r>
      <w:proofErr w:type="spellEnd"/>
      <w:r w:rsidRPr="005A3045">
        <w:t xml:space="preserve"> primers 338f (40bp GC clamp) and 518r. The gel was a portion of a 30-45% denaturing gradient.</w:t>
      </w:r>
    </w:p>
    <w:sectPr w:rsidR="005A3045" w:rsidSect="00752ED7">
      <w:pgSz w:w="11906" w:h="16838"/>
      <w:pgMar w:top="1440" w:right="1440" w:bottom="1440" w:left="241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8E6"/>
    <w:rsid w:val="00267CED"/>
    <w:rsid w:val="004038E6"/>
    <w:rsid w:val="004C7B76"/>
    <w:rsid w:val="005A3045"/>
    <w:rsid w:val="005B4B12"/>
    <w:rsid w:val="00752ED7"/>
    <w:rsid w:val="007B351C"/>
    <w:rsid w:val="00B46D05"/>
    <w:rsid w:val="00C2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3963B2-4663-4B60-8AAF-B91DCEAE4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Simpson</dc:creator>
  <cp:keywords/>
  <dc:description/>
  <cp:lastModifiedBy>Bruce Simpson</cp:lastModifiedBy>
  <cp:revision>2</cp:revision>
  <dcterms:created xsi:type="dcterms:W3CDTF">2017-05-18T22:30:00Z</dcterms:created>
  <dcterms:modified xsi:type="dcterms:W3CDTF">2017-05-18T22:30:00Z</dcterms:modified>
</cp:coreProperties>
</file>